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b/>
          <w:color w:val="000000"/>
          <w:sz w:val="10"/>
          <w:szCs w:val="10"/>
          <w:lang w:val="pt-BR"/>
        </w:rPr>
        <w:t xml:space="preserve">                                                                                                        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10        20        30        40        50        60        70        80        90       100       110       120       130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7663815</wp:posOffset>
                </wp:positionH>
                <wp:positionV relativeFrom="paragraph">
                  <wp:posOffset>62865</wp:posOffset>
                </wp:positionV>
                <wp:extent cx="603250" cy="457200"/>
                <wp:effectExtent l="6350" t="6350" r="6350" b="635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360" cy="45720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603.45pt;margin-top:4.95pt;width:47.45pt;height:35.95pt;mso-wrap-style:none;v-text-anchor:middle">
                <v:fill o:detectmouseclick="t" on="false"/>
                <v:stroke color="red" weight="12600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b/>
          <w:color w:val="000000"/>
          <w:sz w:val="10"/>
          <w:szCs w:val="10"/>
          <w:lang w:val="pt-BR"/>
        </w:rPr>
        <w:t xml:space="preserve">                                                                                                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>....|....|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unch1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                                                                                       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>AAGGGTGTTCCTTT-ACTCCTT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green"/>
          <w:lang w:val="pt-BR"/>
        </w:rPr>
        <w:t>CTATTTTCAAAAATTTTTTT-CTCAAAAACTAGTCGATGGATTTTTGAATTT-TATAGCTCATTCGATTCAGTAATTCGTCCTCTTACAAATGATACTAAATTCAGCA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unch2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                                                                                       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>..............-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green"/>
          <w:lang w:val="pt-BR"/>
        </w:rPr>
        <w:t>....................-...............................-.......................................................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</w:rPr>
        <w:t>hunfa1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</w:rPr>
        <w:t xml:space="preserve">                                                                                         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T...........-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green"/>
        </w:rPr>
        <w:t>....................-...............................-.........................A.......T.....................</w:t>
      </w:r>
      <w:r>
        <w:rPr>
          <w:rFonts w:cs="Courier New" w:ascii="Courier New" w:hAnsi="Courier New"/>
          <w:b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</w:rPr>
        <w:t>hunfa2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</w:rPr>
        <w:t xml:space="preserve">                                                                                         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T...........-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green"/>
        </w:rPr>
        <w:t>....................-...............................-.........................A.......T.....................</w:t>
      </w:r>
      <w:r>
        <w:rPr>
          <w:rFonts w:cs="Courier New" w:ascii="Courier New" w:hAnsi="Courier New"/>
          <w:b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</w:rPr>
        <w:t>hunch3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</w:rPr>
        <w:t xml:space="preserve">                                                                                         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.........-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green"/>
        </w:rPr>
        <w:t>....................-...............................-.........................A.......T.....................</w:t>
      </w:r>
      <w:r>
        <w:rPr>
          <w:rFonts w:cs="Courier New" w:ascii="Courier New" w:hAnsi="Courier New"/>
          <w:b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</w:rPr>
        <w:t>hunfa3</w:t>
      </w:r>
      <w:r>
        <w:rPr>
          <w:rFonts w:cs="Courier New" w:ascii="Courier New" w:hAnsi="Courier New"/>
          <w:b/>
          <w:color w:val="000000"/>
          <w:sz w:val="10"/>
          <w:szCs w:val="10"/>
        </w:rPr>
        <w:t xml:space="preserve">                                                                                          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.........-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green"/>
        </w:rPr>
        <w:t>....................-...............................-.........................A.......T.....................</w:t>
      </w:r>
      <w:r>
        <w:rPr>
          <w:rFonts w:cs="Courier New" w:ascii="Courier New" w:hAnsi="Courier New"/>
          <w:b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</w:rPr>
      </w:pPr>
      <w:r>
        <w:rPr>
          <w:rFonts w:cs="Courier New" w:ascii="Courier New" w:hAnsi="Courier New"/>
          <w:b/>
          <w:color w:val="000000"/>
          <w:sz w:val="10"/>
          <w:szCs w:val="1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</w:rPr>
      </w:pPr>
      <w:r>
        <w:rPr>
          <w:rFonts w:cs="Courier New" w:ascii="Courier New" w:hAnsi="Courier New"/>
          <w:b/>
          <w:color w:val="000000"/>
          <w:sz w:val="10"/>
          <w:szCs w:val="1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</w:rPr>
      </w:pPr>
      <w:r>
        <w:rPr>
          <w:rFonts w:cs="Courier New" w:ascii="Courier New" w:hAnsi="Courier New"/>
          <w:b/>
          <w:color w:val="000000"/>
          <w:sz w:val="10"/>
          <w:szCs w:val="1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</w:rPr>
      </w:pPr>
      <w:r>
        <w:rPr>
          <w:rFonts w:cs="Courier New" w:ascii="Courier New" w:hAnsi="Courier New"/>
          <w:b/>
          <w:color w:val="000000"/>
          <w:sz w:val="10"/>
          <w:szCs w:val="1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bCs/>
          <w:color w:val="000000"/>
          <w:sz w:val="10"/>
          <w:szCs w:val="1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746115</wp:posOffset>
                </wp:positionH>
                <wp:positionV relativeFrom="paragraph">
                  <wp:posOffset>139065</wp:posOffset>
                </wp:positionV>
                <wp:extent cx="603250" cy="457200"/>
                <wp:effectExtent l="6350" t="6350" r="6350" b="635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360" cy="45720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52.45pt;margin-top:10.95pt;width:47.45pt;height:35.95pt;mso-wrap-style:none;v-text-anchor:middle">
                <v:fill o:detectmouseclick="t" on="false"/>
                <v:stroke color="red" weight="12600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b/>
          <w:color w:val="000000"/>
          <w:sz w:val="10"/>
          <w:szCs w:val="10"/>
        </w:rPr>
        <w:t xml:space="preserve">                 </w:t>
      </w:r>
      <w:r>
        <w:rPr>
          <w:rFonts w:cs="Courier New" w:ascii="Courier New" w:hAnsi="Courier New"/>
          <w:b/>
          <w:color w:val="000000"/>
          <w:sz w:val="10"/>
          <w:szCs w:val="10"/>
        </w:rPr>
        <w:t xml:space="preserve">140       150       160       170       180       190       200       210       220       230       240       250       260       270       280       290       300       310       320        330       340       350               </w:t>
      </w:r>
    </w:p>
    <w:p>
      <w:pPr>
        <w:pStyle w:val="Normal"/>
        <w:widowControl w:val="false"/>
        <w:autoSpaceDE w:val="false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428365</wp:posOffset>
                </wp:positionH>
                <wp:positionV relativeFrom="paragraph">
                  <wp:posOffset>31115</wp:posOffset>
                </wp:positionV>
                <wp:extent cx="1981200" cy="533400"/>
                <wp:effectExtent l="6350" t="6350" r="6350" b="635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1080" cy="53352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69.95pt;margin-top:2.45pt;width:155.95pt;height:41.95pt;mso-wrap-style:none;v-text-anchor:middle">
                <v:fill o:detectmouseclick="t" on="false"/>
                <v:stroke color="blue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904365</wp:posOffset>
                </wp:positionH>
                <wp:positionV relativeFrom="paragraph">
                  <wp:posOffset>69215</wp:posOffset>
                </wp:positionV>
                <wp:extent cx="762000" cy="457200"/>
                <wp:effectExtent l="6350" t="6350" r="6350" b="635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2120" cy="45720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49.95pt;margin-top:5.45pt;width:59.95pt;height:35.95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8457565</wp:posOffset>
                </wp:positionH>
                <wp:positionV relativeFrom="paragraph">
                  <wp:posOffset>69215</wp:posOffset>
                </wp:positionV>
                <wp:extent cx="304800" cy="457200"/>
                <wp:effectExtent l="6350" t="6350" r="6350" b="635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45720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665.95pt;margin-top:5.45pt;width:23.95pt;height:35.95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b/>
          <w:bCs/>
          <w:color w:val="000000"/>
          <w:sz w:val="10"/>
          <w:szCs w:val="10"/>
        </w:rPr>
        <w:t xml:space="preserve">         </w:t>
      </w:r>
      <w:r>
        <w:rPr>
          <w:rFonts w:cs="Courier New" w:ascii="Courier New" w:hAnsi="Courier New"/>
          <w:b/>
          <w:color w:val="000000"/>
          <w:sz w:val="10"/>
          <w:szCs w:val="10"/>
        </w:rPr>
        <w:t>....|....|....|....|....|....|....|....|....|....|....|....|....|....|....|....|....|....|....|....|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</w:rPr>
        <w:t xml:space="preserve">hunch1 </w:t>
      </w:r>
      <w:r>
        <w:rPr>
          <w:rFonts w:cs="Courier New" w:ascii="Courier New" w:hAnsi="Courier New"/>
          <w:b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green"/>
        </w:rPr>
        <w:t>AATTTCCAACGATGGAAATTTTTTTATAAAAGTTCAAAAATATTCCTTCCCCAAAATTTTTCTATACTTTCAAAAAATTTT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darkGray"/>
        </w:rPr>
        <w:t>TTCTCAAAAACTAGTCATAATATTTTTGAATTTCATAGCTCATTCGATTCAGCTTTCAAAGCTCTTTCGAATGATACCAAATTCAGTAAAATTCTATAGAGGGAAAAAAAATTTCTTCAATTTAAAAAATTTATTCACC</w:t>
      </w:r>
      <w:r>
        <w:rPr>
          <w:rFonts w:cs="Courier New" w:ascii="Courier New" w:hAnsi="Courier New"/>
          <w:b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</w:rPr>
        <w:t xml:space="preserve">hunch2 </w:t>
      </w:r>
      <w:r>
        <w:rPr>
          <w:rFonts w:cs="Courier New" w:ascii="Courier New" w:hAnsi="Courier New"/>
          <w:b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green"/>
        </w:rPr>
        <w:t>.................................................................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darkGray"/>
        </w:rPr>
        <w:t>...........................................................................................................................................</w:t>
      </w:r>
      <w:r>
        <w:rPr>
          <w:rFonts w:cs="Courier New" w:ascii="Courier New" w:hAnsi="Courier New"/>
          <w:b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de-DE"/>
        </w:rPr>
        <w:t>hunfa1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green"/>
          <w:lang w:val="de-DE"/>
        </w:rPr>
        <w:t>.................................................................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darkGray"/>
          <w:lang w:val="de-DE"/>
        </w:rPr>
        <w:t>........................................................................................T..................................................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de-DE"/>
        </w:rPr>
        <w:t>hunfa2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green"/>
          <w:lang w:val="de-DE"/>
        </w:rPr>
        <w:t>.................................................................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darkGray"/>
          <w:lang w:val="de-DE"/>
        </w:rPr>
        <w:t>........................................................................................T..................................................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de-DE"/>
        </w:rPr>
        <w:t>hunch3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green"/>
          <w:lang w:val="de-DE"/>
        </w:rPr>
        <w:t>.................................................................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darkGray"/>
          <w:lang w:val="de-DE"/>
        </w:rPr>
        <w:t>........................................................................................T..................................................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de-DE"/>
        </w:rPr>
        <w:t xml:space="preserve">hunfa3 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green"/>
          <w:lang w:val="de-DE"/>
        </w:rPr>
        <w:t>.................................................................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darkGray"/>
          <w:lang w:val="de-DE"/>
        </w:rPr>
        <w:t>........................................................................................T..................................................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de-DE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de-DE" w:eastAsia="en-US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de-DE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980565</wp:posOffset>
                </wp:positionH>
                <wp:positionV relativeFrom="paragraph">
                  <wp:posOffset>40005</wp:posOffset>
                </wp:positionV>
                <wp:extent cx="914400" cy="30480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hr-H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hr-HR"/>
                              </w:rPr>
                              <w:t>U2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4pt;mso-wrap-distance-left:9.05pt;mso-wrap-distance-right:9.05pt;mso-wrap-distance-top:0pt;mso-wrap-distance-bottom:0pt;margin-top:3.15pt;mso-position-vertical-relative:text;margin-left:155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  <w:lang w:val="hr-HR"/>
                        </w:rPr>
                      </w:pPr>
                      <w:r>
                        <w:rPr>
                          <w:sz w:val="16"/>
                          <w:szCs w:val="16"/>
                          <w:lang w:val="hr-HR"/>
                        </w:rPr>
                        <w:t>U2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333115</wp:posOffset>
                </wp:positionH>
                <wp:positionV relativeFrom="paragraph">
                  <wp:posOffset>33655</wp:posOffset>
                </wp:positionV>
                <wp:extent cx="914400" cy="304800"/>
                <wp:effectExtent l="0" t="0" r="0" b="0"/>
                <wp:wrapNone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hr-H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hr-HR"/>
                              </w:rPr>
                              <w:t>U2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4pt;mso-wrap-distance-left:9.05pt;mso-wrap-distance-right:9.05pt;mso-wrap-distance-top:0pt;mso-wrap-distance-bottom:0pt;margin-top:2.65pt;mso-position-vertical-relative:text;margin-left:262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  <w:lang w:val="hr-HR"/>
                        </w:rPr>
                      </w:pPr>
                      <w:r>
                        <w:rPr>
                          <w:sz w:val="16"/>
                          <w:szCs w:val="16"/>
                          <w:lang w:val="hr-HR"/>
                        </w:rPr>
                        <w:t>U2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de-DE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de-D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904365</wp:posOffset>
                </wp:positionH>
                <wp:positionV relativeFrom="paragraph">
                  <wp:posOffset>46355</wp:posOffset>
                </wp:positionV>
                <wp:extent cx="914400" cy="0"/>
                <wp:effectExtent l="0" t="25400" r="0" b="2540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lg" type="stealth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9.95pt,3.65pt" to="221.9pt,3.65pt" stroked="t" o:allowincell="f" style="position:absolute">
                <v:stroke color="black" weight="6480" endarrow="classic" endarrowwidth="narrow" endarrowlength="long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123565</wp:posOffset>
                </wp:positionH>
                <wp:positionV relativeFrom="paragraph">
                  <wp:posOffset>48895</wp:posOffset>
                </wp:positionV>
                <wp:extent cx="838200" cy="0"/>
                <wp:effectExtent l="0" t="25400" r="0" b="2540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83808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lg" type="stealth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5.95pt,3.85pt" to="311.9pt,3.85pt" stroked="t" o:allowincell="f" style="position:absolute;flip:x">
                <v:stroke color="black" weight="6480" endarrow="classic" endarrowwidth="narrow" endarrowlength="long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ourier New" w:cs="Courier New" w:ascii="Courier New" w:hAnsi="Courier New"/>
          <w:b/>
          <w:color w:val="000000"/>
          <w:sz w:val="10"/>
          <w:szCs w:val="10"/>
          <w:lang w:val="de-DE"/>
        </w:rPr>
        <w:t xml:space="preserve">        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b/>
          <w:color w:val="000000"/>
          <w:sz w:val="10"/>
          <w:szCs w:val="10"/>
          <w:lang w:val="de-DE"/>
        </w:rPr>
        <w:t xml:space="preserve">                 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360       370       380       390       400       410       420       430       440       450       460       470       480       490       500       510       520       530       540       550       560       570   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de-D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23215</wp:posOffset>
                </wp:positionH>
                <wp:positionV relativeFrom="paragraph">
                  <wp:posOffset>54610</wp:posOffset>
                </wp:positionV>
                <wp:extent cx="457200" cy="457200"/>
                <wp:effectExtent l="6350" t="6350" r="6350" b="635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45720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5.45pt;margin-top:4.3pt;width:35.95pt;height:35.95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428365</wp:posOffset>
                </wp:positionH>
                <wp:positionV relativeFrom="paragraph">
                  <wp:posOffset>57150</wp:posOffset>
                </wp:positionV>
                <wp:extent cx="2438400" cy="457200"/>
                <wp:effectExtent l="6350" t="6350" r="6350" b="635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38280" cy="45720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5f5f5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69.95pt;margin-top:4.5pt;width:191.95pt;height:35.95pt;mso-wrap-style:none;v-text-anchor:middle">
                <v:fill o:detectmouseclick="t" on="false"/>
                <v:stroke color="#5f5f5f" weight="12600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b/>
          <w:color w:val="000000"/>
          <w:sz w:val="10"/>
          <w:szCs w:val="10"/>
          <w:lang w:val="de-DE"/>
        </w:rPr>
        <w:t xml:space="preserve">         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>....|....|....|....|....|....|....|....|....|....|....|....|....|....|....|....|....|....|....|....|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de-DE"/>
        </w:rPr>
        <w:t>hunch1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darkGray"/>
          <w:lang w:val="de-DE"/>
        </w:rPr>
        <w:t>CCAAAAAATTTCTATGTTCAGCAA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de-DE"/>
        </w:rPr>
        <w:t>CTTGCAACTTTTGACTGTCTTGTTAGATATTTACAATTTTGGTACCTACATCATCTATATAGAATGGGAATCATAATAAAACAAAAAAATTTGACGAAGTACCATAGAAATAAAAAGTTAGAAAAATTTGATTTTTTCAAATTTAAAGTACAAATTCTTTTCAAAATTTTAAAA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CTTTTGACTGTTCTGTTAAAAG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de-DE"/>
        </w:rPr>
        <w:t>hunch2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darkGray"/>
          <w:lang w:val="de-DE"/>
        </w:rPr>
        <w:t>........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de-DE"/>
        </w:rPr>
        <w:t>..............................................................................................................................................................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......................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de-DE"/>
        </w:rPr>
        <w:t>hunfa1</w:t>
      </w:r>
      <w:r>
        <w:rPr>
          <w:rFonts w:cs="Courier New" w:ascii="Courier New" w:hAnsi="Courier New"/>
          <w:b/>
          <w:bCs/>
          <w:color w:val="008000"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darkGray"/>
          <w:lang w:val="de-DE"/>
        </w:rPr>
        <w:t>........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de-DE"/>
        </w:rPr>
        <w:t>.................................................................................................C..........................................................T.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......................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de-DE"/>
        </w:rPr>
        <w:t>hunfa2</w:t>
      </w:r>
      <w:r>
        <w:rPr>
          <w:rFonts w:cs="Courier New" w:ascii="Courier New" w:hAnsi="Courier New"/>
          <w:b/>
          <w:bCs/>
          <w:color w:val="008000"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darkGray"/>
          <w:lang w:val="de-DE"/>
        </w:rPr>
        <w:t>........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de-DE"/>
        </w:rPr>
        <w:t>............................................................................ ....................C..........................................................T.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......................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de-DE"/>
        </w:rPr>
        <w:t>hunch3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darkGray"/>
          <w:lang w:val="de-DE"/>
        </w:rPr>
        <w:t>....................-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de-DE"/>
        </w:rPr>
        <w:t>............................................................................................................................................................T.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......................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de-DE"/>
        </w:rPr>
        <w:t xml:space="preserve">hunfa3 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darkGray"/>
          <w:lang w:val="de-DE"/>
        </w:rPr>
        <w:t>........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de-DE"/>
        </w:rPr>
        <w:t>............................................................................................................................................................T........... 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.......................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de-DE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b/>
          <w:color w:val="000000"/>
          <w:sz w:val="10"/>
          <w:szCs w:val="10"/>
          <w:lang w:val="de-DE"/>
        </w:rPr>
        <w:t xml:space="preserve">                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580       590       600       610       620       630       640       650       660       670       680       690       700       710       720       730        740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de-D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421765</wp:posOffset>
                </wp:positionH>
                <wp:positionV relativeFrom="paragraph">
                  <wp:posOffset>50800</wp:posOffset>
                </wp:positionV>
                <wp:extent cx="2438400" cy="457200"/>
                <wp:effectExtent l="6350" t="6350" r="6350" b="635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38280" cy="45720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5f5f5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11.95pt;margin-top:4pt;width:191.95pt;height:35.95pt;mso-wrap-style:none;v-text-anchor:middle">
                <v:fill o:detectmouseclick="t" on="false"/>
                <v:stroke color="#5f5f5f" weight="12600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b/>
          <w:color w:val="000000"/>
          <w:sz w:val="10"/>
          <w:szCs w:val="10"/>
          <w:lang w:val="de-DE"/>
        </w:rPr>
        <w:t xml:space="preserve">         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>....|....|....|....|....|....|....|....|....|....|....|....|....|....|....|....|....|....|....|....|....|....|....|....|....|....|....|....|....|....|....|....|....|....|....|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de-DE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de-DE"/>
        </w:rPr>
        <w:t>hunch1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TTAATAATTTTTGTTTTAGGATGAAGAATATAGAATGAGAATCATAATAAAACAAAAAAATTTGACGAAAGACCATAAGAATAAAAAGTTATAAGATTAGTCCCCCCCATTTCCCCTTCAACAACCAATCAAAGCCCAAAGCCCTACAAAGTGGCCGTGGCTTGTCTCTTCTACACCA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</w:rPr>
        <w:t>hunch2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....................................................................................................................................................................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</w:rPr>
        <w:t>hunfa1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..............A.....................................................................................................................................................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</w:rPr>
        <w:t>hunfa2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..............A.....................................................................................................................................................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</w:rPr>
        <w:t>hunch3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..............A.......................................................................................................................-...........................A.........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</w:rPr>
        <w:t xml:space="preserve">hunfa3 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..............A...................................................................................................................................................A.........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</w:rPr>
      </w:pPr>
      <w:r>
        <w:rPr>
          <w:rFonts w:cs="Courier New" w:ascii="Courier New" w:hAnsi="Courier New"/>
          <w:b/>
          <w:color w:val="000000"/>
          <w:sz w:val="10"/>
          <w:szCs w:val="1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</w:rPr>
      </w:pPr>
      <w:r>
        <w:rPr>
          <w:rFonts w:cs="Courier New" w:ascii="Courier New" w:hAnsi="Courier New"/>
          <w:b/>
          <w:color w:val="000000"/>
          <w:sz w:val="10"/>
          <w:szCs w:val="10"/>
        </w:rPr>
      </w:r>
    </w:p>
    <w:p>
      <w:pPr>
        <w:pStyle w:val="HTMLPreformatted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Figure S2. </w:t>
      </w:r>
      <w:r>
        <w:rPr>
          <w:rFonts w:cs="Times New Roman" w:ascii="Times New Roman" w:hAnsi="Times New Roman"/>
          <w:sz w:val="24"/>
          <w:szCs w:val="24"/>
          <w:lang w:val="hr-HR"/>
        </w:rPr>
        <w:t xml:space="preserve">Alignment of complex fragments from </w:t>
      </w:r>
      <w:r>
        <w:rPr>
          <w:rFonts w:cs="Times New Roman" w:ascii="Times New Roman" w:hAnsi="Times New Roman"/>
          <w:i/>
          <w:sz w:val="24"/>
          <w:szCs w:val="24"/>
          <w:lang w:val="hr-HR"/>
        </w:rPr>
        <w:t>M. fallax</w:t>
      </w:r>
      <w:r>
        <w:rPr>
          <w:rFonts w:cs="Times New Roman" w:ascii="Times New Roman" w:hAnsi="Times New Roman"/>
          <w:sz w:val="24"/>
          <w:szCs w:val="24"/>
          <w:lang w:val="hr-HR"/>
        </w:rPr>
        <w:t xml:space="preserve"> (clone names in blue) and </w:t>
      </w:r>
      <w:r>
        <w:rPr>
          <w:rFonts w:cs="Times New Roman" w:ascii="Times New Roman" w:hAnsi="Times New Roman"/>
          <w:i/>
          <w:sz w:val="24"/>
          <w:szCs w:val="24"/>
          <w:lang w:val="hr-HR"/>
        </w:rPr>
        <w:t>M. chitwoodi</w:t>
      </w:r>
      <w:r>
        <w:rPr>
          <w:rFonts w:cs="Times New Roman" w:ascii="Times New Roman" w:hAnsi="Times New Roman"/>
          <w:sz w:val="24"/>
          <w:szCs w:val="24"/>
          <w:lang w:val="hr-HR"/>
        </w:rPr>
        <w:t xml:space="preserve"> (clone names in green) amplified with primers specific for U1 sequence. Sequences are indicated in different colours; 1a monomer (green), 1d monomer (grey) and U2 sequence (yellow). </w:t>
      </w:r>
      <w:r>
        <w:rPr>
          <w:rStyle w:val="Hps"/>
          <w:rFonts w:cs="Times New Roman" w:ascii="Times New Roman" w:hAnsi="Times New Roman"/>
          <w:sz w:val="24"/>
          <w:szCs w:val="24"/>
          <w:lang w:val="en"/>
        </w:rPr>
        <w:t xml:space="preserve">Unlabeled part belongs to U1 sequence. </w:t>
      </w:r>
      <w:r>
        <w:rPr>
          <w:rFonts w:cs="Times New Roman" w:ascii="Times New Roman" w:hAnsi="Times New Roman"/>
          <w:sz w:val="24"/>
          <w:szCs w:val="24"/>
          <w:lang w:val="hr-HR"/>
        </w:rPr>
        <w:t xml:space="preserve">Blue box represents overlapping region of 1a and 1d monomers. Box 1 is indicated in red, and  Box 2 in black. Grey boxes represent </w:t>
      </w:r>
      <w:r>
        <w:rPr>
          <w:rFonts w:cs="Times New Roman" w:ascii="Times New Roman" w:hAnsi="Times New Roman"/>
          <w:sz w:val="24"/>
          <w:szCs w:val="24"/>
        </w:rPr>
        <w:t xml:space="preserve">perfectly conserved fragment common for U1 and U2 sequences. </w:t>
      </w:r>
      <w:r>
        <w:rPr>
          <w:rFonts w:cs="Times New Roman" w:ascii="Times New Roman" w:hAnsi="Times New Roman"/>
          <w:sz w:val="24"/>
          <w:szCs w:val="24"/>
          <w:lang w:val="hr-HR"/>
        </w:rPr>
        <w:t>Primer positions for U2 are indicated above sequences. Sequences are deposited in EMBL databank under accession numbers:</w:t>
      </w:r>
      <w:r>
        <w:rPr>
          <w:rFonts w:cs="Times New Roman" w:ascii="Times New Roman" w:hAnsi="Times New Roman"/>
          <w:sz w:val="24"/>
          <w:szCs w:val="24"/>
        </w:rPr>
        <w:t xml:space="preserve"> JX186850 - JX186855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HTMLPreformatted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sectPr>
      <w:type w:val="nextPage"/>
      <w:pgSz w:orient="landscape" w:w="15840" w:h="12240"/>
      <w:pgMar w:left="862" w:right="862" w:gutter="0" w:header="0" w:top="862" w:footer="0" w:bottom="86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  <w:font w:name="Courier New">
    <w:charset w:val="ee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horttext">
    <w:name w:val="short_text"/>
    <w:basedOn w:val="DefaultParagraphFont"/>
    <w:qFormat/>
    <w:rPr/>
  </w:style>
  <w:style w:type="character" w:styleId="Hps">
    <w:name w:val="hps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5T10:25:00Z</dcterms:created>
  <dc:creator>Nevenka</dc:creator>
  <dc:description/>
  <cp:keywords/>
  <dc:language>en-US</dc:language>
  <cp:lastModifiedBy>Nevenka Meštrović</cp:lastModifiedBy>
  <cp:lastPrinted>2012-07-11T12:57:00Z</cp:lastPrinted>
  <dcterms:modified xsi:type="dcterms:W3CDTF">2013-05-07T14:32:00Z</dcterms:modified>
  <cp:revision>372</cp:revision>
  <dc:subject/>
  <dc:title>                   10        20        30        40        50        60        70        80        90       100       110     </dc:title>
</cp:coreProperties>
</file>